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6FA" w:rsidRDefault="00A96E9A" w:rsidP="005906FA">
      <w:pPr>
        <w:pStyle w:val="Heading1"/>
      </w:pPr>
      <w:r>
        <w:t>Table S3</w:t>
      </w:r>
      <w:bookmarkStart w:id="0" w:name="_GoBack"/>
      <w:bookmarkEnd w:id="0"/>
      <w:r w:rsidR="005906FA" w:rsidRPr="00BA6615">
        <w:t>. Genomic features covered in</w:t>
      </w:r>
      <w:r w:rsidR="005906FA">
        <w:t xml:space="preserve"> </w:t>
      </w:r>
      <w:r w:rsidR="005906FA" w:rsidRPr="00BA6615">
        <w:t xml:space="preserve">polytract feature </w:t>
      </w:r>
      <w:r w:rsidR="005906FA">
        <w:t>enrichment</w:t>
      </w:r>
      <w:r w:rsidR="005906FA" w:rsidRPr="00BA6615">
        <w:t xml:space="preserve"> landscapes.</w:t>
      </w:r>
    </w:p>
    <w:tbl>
      <w:tblPr>
        <w:tblW w:w="7255" w:type="dxa"/>
        <w:tblLook w:val="04A0" w:firstRow="1" w:lastRow="0" w:firstColumn="1" w:lastColumn="0" w:noHBand="0" w:noVBand="1"/>
      </w:tblPr>
      <w:tblGrid>
        <w:gridCol w:w="1572"/>
        <w:gridCol w:w="2742"/>
        <w:gridCol w:w="1915"/>
        <w:gridCol w:w="1026"/>
      </w:tblGrid>
      <w:tr w:rsidR="005906FA" w:rsidRPr="00BA6615" w:rsidTr="00F94700">
        <w:trPr>
          <w:trHeight w:val="216"/>
        </w:trPr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A66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ature category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A66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ature name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06FA" w:rsidRPr="007E7C58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highlight w:val="lightGray"/>
              </w:rPr>
            </w:pPr>
            <w:r w:rsidRPr="007E7C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ature Name in Figure5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A66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 records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A66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NA-binding protein's binding segment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MR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MR1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417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XR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XR1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413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XR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XR2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72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NRNPA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NRNPA1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043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NRNPC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NRNPC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434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F2BP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F2BP1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265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F2BP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F2BP2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339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F2BP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F2BP3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133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HDRBS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HDRBS1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735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N28B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N28B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298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O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O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510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CBP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CBP2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300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TBP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TBP1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82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M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M2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715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KI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KI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20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BFOX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BFOX2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301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BM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BM5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838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F3B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F3B4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79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FPQ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FPQ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8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RSF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RSF1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617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RSF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RSF7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81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RSF9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RSF9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123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F1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F15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65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RDBP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RDBP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72208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2208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438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A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A1_boun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755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2AF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2AF2_boun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33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A66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hancer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Enhanc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Enhance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sEnhanc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34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hance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hanc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833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hancer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hancer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67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A66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ellaneous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T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QT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611,419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acklis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lacklis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,144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nomAD_inde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nomAD_inde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,396,448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nomAD_SNV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nomAD_SNV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,172,514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3K27ac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3K27a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47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3K27me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3K27me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2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3K36me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3K36me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310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3K4me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3K4me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24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3K4me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3K4me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085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3K9me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3K9me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6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NE_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NE_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P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P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,302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FB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FB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490,818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GAmut_inde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GAmut_inde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,049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GAmut_SNV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GAmut_SNV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618,017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A66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A66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gion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A66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BA66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G38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prime_overlapping_ncRN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o_ncRN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sen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196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idirectional_promoter_lncRN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p_lncRN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2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_C_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_C_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_C_pseudo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_C_pseudo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_D_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_D_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_J_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_J_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_V_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_V_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4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_V_pseudo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G_V_pseudo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9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ncRN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ncRN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,364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lncRN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_lncRN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RN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RN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867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_RN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c_RN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22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_codin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_codin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lymorphic_pseudo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_pseudo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1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ed_pseudo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_PSEUDO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821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cessed_transcrip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_transcript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467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in_codin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4,549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eudo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eudo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bozym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bozym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RNA_pseudo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RNA_pseudo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8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aRN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aRN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RN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cRN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e_intronic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e_introni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90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se_overlappin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_overlapping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1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noRN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noRN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6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nRN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nRN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10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RN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RNA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E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00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cribed_processed_pseudo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p_pseudo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87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cribed_unitary_pseudo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_pseudo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313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cribed_unprocessed_pseudo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U_PSEUDO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743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lated_processed_pseudo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P_PSEUDO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_C_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_C_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_D_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_D_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_J_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_J_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_V_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_V_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6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_V_pseudogen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_V_pseudogen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itary_pseudogene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_pseudogene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3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processed_pseudogene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_PSEUDOGEN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,049</w:t>
            </w:r>
          </w:p>
        </w:tc>
      </w:tr>
      <w:tr w:rsidR="005906FA" w:rsidRPr="00BA6615" w:rsidTr="00F94700">
        <w:trPr>
          <w:trHeight w:val="54"/>
        </w:trPr>
        <w:tc>
          <w:tcPr>
            <w:tcW w:w="15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NA-DNA Difference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c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c_RDD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58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G_RD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677,846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2t_RD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49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2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2T_RD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006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2c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2c_RD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0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2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2t_RDD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136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A2G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A2G_RDD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649</w:t>
            </w:r>
          </w:p>
        </w:tc>
      </w:tr>
      <w:tr w:rsidR="005906FA" w:rsidRPr="00BA6615" w:rsidTr="00F94700">
        <w:trPr>
          <w:trHeight w:val="216"/>
        </w:trPr>
        <w:tc>
          <w:tcPr>
            <w:tcW w:w="157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06FA" w:rsidRPr="00BA6615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n-canonical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5906FA" w:rsidRPr="00BC0E99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C0E9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_RD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6FA" w:rsidRPr="00986A51" w:rsidRDefault="005906FA" w:rsidP="00F947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86A5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643</w:t>
            </w:r>
          </w:p>
        </w:tc>
      </w:tr>
    </w:tbl>
    <w:p w:rsidR="00445E64" w:rsidRDefault="00445E64" w:rsidP="005906FA">
      <w:pPr>
        <w:pStyle w:val="Heading1"/>
        <w:spacing w:before="0" w:after="120" w:line="240" w:lineRule="auto"/>
      </w:pPr>
    </w:p>
    <w:sectPr w:rsidR="00445E6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20F8" w:rsidRDefault="000E20F8" w:rsidP="006709EA">
      <w:pPr>
        <w:spacing w:after="0" w:line="240" w:lineRule="auto"/>
      </w:pPr>
      <w:r>
        <w:separator/>
      </w:r>
    </w:p>
  </w:endnote>
  <w:endnote w:type="continuationSeparator" w:id="0">
    <w:p w:rsidR="000E20F8" w:rsidRDefault="000E20F8" w:rsidP="00670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MS Gothic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46241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09EA" w:rsidRDefault="006709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6E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09EA" w:rsidRDefault="006709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20F8" w:rsidRDefault="000E20F8" w:rsidP="006709EA">
      <w:pPr>
        <w:spacing w:after="0" w:line="240" w:lineRule="auto"/>
      </w:pPr>
      <w:r>
        <w:separator/>
      </w:r>
    </w:p>
  </w:footnote>
  <w:footnote w:type="continuationSeparator" w:id="0">
    <w:p w:rsidR="000E20F8" w:rsidRDefault="000E20F8" w:rsidP="006709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FA4"/>
    <w:rsid w:val="000B6D9A"/>
    <w:rsid w:val="000E20F8"/>
    <w:rsid w:val="00445E64"/>
    <w:rsid w:val="0053689D"/>
    <w:rsid w:val="005906FA"/>
    <w:rsid w:val="006709EA"/>
    <w:rsid w:val="00891453"/>
    <w:rsid w:val="00897FA4"/>
    <w:rsid w:val="00A96E9A"/>
    <w:rsid w:val="00B8055A"/>
    <w:rsid w:val="00BD4FC2"/>
    <w:rsid w:val="00C57B15"/>
    <w:rsid w:val="00F7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D7500"/>
  <w15:chartTrackingRefBased/>
  <w15:docId w15:val="{82148714-8074-4EBD-BF37-E4F3027D3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6FA"/>
  </w:style>
  <w:style w:type="paragraph" w:styleId="Heading1">
    <w:name w:val="heading 1"/>
    <w:basedOn w:val="Normal"/>
    <w:next w:val="Normal"/>
    <w:link w:val="Heading1Char"/>
    <w:uiPriority w:val="9"/>
    <w:qFormat/>
    <w:rsid w:val="005368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09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9EA"/>
  </w:style>
  <w:style w:type="paragraph" w:styleId="Footer">
    <w:name w:val="footer"/>
    <w:basedOn w:val="Normal"/>
    <w:link w:val="FooterChar"/>
    <w:uiPriority w:val="99"/>
    <w:unhideWhenUsed/>
    <w:rsid w:val="006709E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9EA"/>
  </w:style>
  <w:style w:type="character" w:customStyle="1" w:styleId="Heading1Char">
    <w:name w:val="Heading 1 Char"/>
    <w:basedOn w:val="DefaultParagraphFont"/>
    <w:link w:val="Heading1"/>
    <w:uiPriority w:val="9"/>
    <w:rsid w:val="005368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Yu</dc:creator>
  <cp:keywords/>
  <dc:description/>
  <cp:lastModifiedBy>Hui Yu</cp:lastModifiedBy>
  <cp:revision>3</cp:revision>
  <dcterms:created xsi:type="dcterms:W3CDTF">2020-05-29T16:24:00Z</dcterms:created>
  <dcterms:modified xsi:type="dcterms:W3CDTF">2020-06-09T17:59:00Z</dcterms:modified>
</cp:coreProperties>
</file>